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D297C" w14:textId="75792422" w:rsidR="00551E1C" w:rsidRPr="006B24AB" w:rsidRDefault="00AA403B" w:rsidP="006241FB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6B24AB"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  <w:r w:rsidR="006241FB" w:rsidRPr="006B24AB">
        <w:rPr>
          <w:rFonts w:ascii="Times New Roman" w:hAnsi="Times New Roman" w:cs="Times New Roman"/>
          <w:b/>
          <w:bCs/>
          <w:sz w:val="36"/>
          <w:szCs w:val="36"/>
        </w:rPr>
        <w:t>ppendix</w:t>
      </w:r>
    </w:p>
    <w:p w14:paraId="2B6160DD" w14:textId="42DE84DF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RI Sequence Parameters</w:t>
      </w:r>
    </w:p>
    <w:p w14:paraId="6D9C4789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E6AC689" w14:textId="0F3E6D6F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T FLAIR: </w:t>
      </w:r>
      <w:r w:rsidRPr="006241FB">
        <w:rPr>
          <w:rFonts w:ascii="Times New Roman" w:hAnsi="Times New Roman" w:cs="Times New Roman"/>
          <w:sz w:val="24"/>
          <w:szCs w:val="24"/>
        </w:rPr>
        <w:t xml:space="preserve">TR = 8,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3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I = 2,2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 = 70-degrees, resolution = 0.500 x 0.488 x 0.488 mm3, SENSE acceleration factor = 2.5 x 3.0, and acquisition time = 9 minutes 4 seconds.</w:t>
      </w:r>
    </w:p>
    <w:p w14:paraId="066DA605" w14:textId="75F7A0A5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37DADD4B" w14:textId="5F79113E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T MP2RAGE: </w:t>
      </w:r>
      <w:r w:rsidRPr="006241FB">
        <w:rPr>
          <w:rFonts w:ascii="Times New Roman" w:hAnsi="Times New Roman" w:cs="Times New Roman"/>
          <w:sz w:val="24"/>
          <w:szCs w:val="24"/>
        </w:rPr>
        <w:t xml:space="preserve">MP2RAGE TR = 8,25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R = 6.9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= 1.97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inversion times = 1,000/3,3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s = 5/5 degrees, Turbo factor = 252, resolution = 0.700 x 0.688 x 0.688 mm3, SENSE acceleration factor = 2 x 2, and acquisition time = 9 minutes 36 seconds.</w:t>
      </w:r>
    </w:p>
    <w:p w14:paraId="4297569C" w14:textId="42E26568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02590C3E" w14:textId="32ABF3A8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T FLAIR: </w:t>
      </w:r>
      <w:r w:rsidRPr="006241FB">
        <w:rPr>
          <w:rFonts w:ascii="Times New Roman" w:hAnsi="Times New Roman" w:cs="Times New Roman"/>
          <w:sz w:val="24"/>
          <w:szCs w:val="24"/>
        </w:rPr>
        <w:t xml:space="preserve">TR = 5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39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I = 18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resolution = 0.5 x 0.5 x 1.0 mm3, GRAPPA = 2, acquisition time = 7 minutes, 27 seconds.</w:t>
      </w:r>
    </w:p>
    <w:p w14:paraId="09AF38BE" w14:textId="22209A28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57C6AECC" w14:textId="4F29ED9D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T MP2RAGE:</w:t>
      </w:r>
      <w:r w:rsidRPr="006241FB">
        <w:rPr>
          <w:rFonts w:ascii="Times New Roman" w:hAnsi="Times New Roman" w:cs="Times New Roman"/>
          <w:sz w:val="24"/>
          <w:szCs w:val="24"/>
        </w:rPr>
        <w:t xml:space="preserve"> TR = 5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2.98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Inversion times = 700/25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s = 4/5 degrees, resolution = 1.0 x 1.0 x 1.0 mm3, GRAPPA = 3, acquisition time = 8 minutes 22 seconds.</w:t>
      </w:r>
    </w:p>
    <w:p w14:paraId="168D7ED3" w14:textId="4D470F83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5425F176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5D0A89C" w14:textId="266879EB" w:rsidR="007A435F" w:rsidRPr="00AA403B" w:rsidRDefault="007A435F">
      <w:pPr>
        <w:rPr>
          <w:rFonts w:cstheme="minorHAnsi"/>
        </w:rPr>
      </w:pPr>
    </w:p>
    <w:sectPr w:rsidR="007A435F" w:rsidRPr="00AA403B" w:rsidSect="006B2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FB"/>
    <w:rsid w:val="000124ED"/>
    <w:rsid w:val="0001683F"/>
    <w:rsid w:val="00025FE0"/>
    <w:rsid w:val="00034468"/>
    <w:rsid w:val="000B18B7"/>
    <w:rsid w:val="00222750"/>
    <w:rsid w:val="00262A26"/>
    <w:rsid w:val="00307143"/>
    <w:rsid w:val="003456E4"/>
    <w:rsid w:val="003C41E6"/>
    <w:rsid w:val="004500ED"/>
    <w:rsid w:val="00484099"/>
    <w:rsid w:val="00551E1C"/>
    <w:rsid w:val="00570047"/>
    <w:rsid w:val="006155D6"/>
    <w:rsid w:val="006241FB"/>
    <w:rsid w:val="006459D7"/>
    <w:rsid w:val="006B24AB"/>
    <w:rsid w:val="006B75EF"/>
    <w:rsid w:val="0072495B"/>
    <w:rsid w:val="007A435F"/>
    <w:rsid w:val="00840C02"/>
    <w:rsid w:val="00864803"/>
    <w:rsid w:val="008A2C72"/>
    <w:rsid w:val="008C6824"/>
    <w:rsid w:val="008F0E46"/>
    <w:rsid w:val="00906FC9"/>
    <w:rsid w:val="00A02EF8"/>
    <w:rsid w:val="00A07869"/>
    <w:rsid w:val="00A87C92"/>
    <w:rsid w:val="00AA403B"/>
    <w:rsid w:val="00B72A0A"/>
    <w:rsid w:val="00C95077"/>
    <w:rsid w:val="00D50FC8"/>
    <w:rsid w:val="00DB7ECD"/>
    <w:rsid w:val="00E27F84"/>
    <w:rsid w:val="00E7074D"/>
    <w:rsid w:val="00E91766"/>
    <w:rsid w:val="00F3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EA92"/>
  <w15:chartTrackingRefBased/>
  <w15:docId w15:val="{2CC383DE-A71E-4268-9D3E-36937570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n</dc:creator>
  <cp:keywords/>
  <dc:description/>
  <cp:lastModifiedBy>Harrison, Dan</cp:lastModifiedBy>
  <cp:revision>4</cp:revision>
  <dcterms:created xsi:type="dcterms:W3CDTF">2024-04-25T17:14:00Z</dcterms:created>
  <dcterms:modified xsi:type="dcterms:W3CDTF">2024-04-25T17:15:00Z</dcterms:modified>
</cp:coreProperties>
</file>